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1580D" w14:textId="77777777" w:rsidR="00F04352" w:rsidRPr="00D71709" w:rsidRDefault="00F04352" w:rsidP="00F04352">
      <w:pPr>
        <w:jc w:val="center"/>
        <w:rPr>
          <w:rFonts w:ascii="DengXian" w:eastAsia="DengXian" w:hAnsi="DengXian"/>
          <w:b/>
          <w:bCs/>
          <w:lang w:val="en-GB"/>
        </w:rPr>
      </w:pPr>
      <w:r w:rsidRPr="00F04352">
        <w:rPr>
          <w:rFonts w:ascii="DengXian" w:eastAsia="DengXian" w:hAnsi="DengXian"/>
          <w:b/>
          <w:bCs/>
          <w:lang w:val="en-GB"/>
        </w:rPr>
        <w:t>SUPPORTING INFORMATION</w:t>
      </w:r>
    </w:p>
    <w:p w14:paraId="783D7D9F" w14:textId="64113206" w:rsidR="00927116" w:rsidRPr="00927116" w:rsidRDefault="00927116" w:rsidP="00927116">
      <w:pPr>
        <w:rPr>
          <w:rFonts w:ascii="DengXian" w:eastAsia="DengXian" w:hAnsi="DengXian"/>
          <w:b/>
          <w:bCs/>
          <w:lang w:val="en-GB"/>
        </w:rPr>
      </w:pPr>
      <w:r w:rsidRPr="00927116">
        <w:rPr>
          <w:rFonts w:ascii="DengXian" w:eastAsia="DengXian" w:hAnsi="DengXian"/>
          <w:b/>
          <w:bCs/>
          <w:lang w:val="en-GB"/>
        </w:rPr>
        <w:t>Boomerang and Bones: Refining the chronology of Early Upper Paleolithic at Ob</w:t>
      </w:r>
      <w:r w:rsidRPr="00927116">
        <w:rPr>
          <w:rFonts w:ascii="Cambria" w:eastAsia="DengXian" w:hAnsi="Cambria" w:cs="Cambria"/>
          <w:b/>
          <w:bCs/>
          <w:lang w:val="en-GB"/>
        </w:rPr>
        <w:t>ł</w:t>
      </w:r>
      <w:r w:rsidRPr="00927116">
        <w:rPr>
          <w:rFonts w:ascii="DengXian" w:eastAsia="DengXian" w:hAnsi="DengXian"/>
          <w:b/>
          <w:bCs/>
          <w:lang w:val="en-GB"/>
        </w:rPr>
        <w:t>azowa Cave, Poland</w:t>
      </w:r>
    </w:p>
    <w:p w14:paraId="6A094594" w14:textId="4F699360" w:rsidR="00927116" w:rsidRPr="00927116" w:rsidRDefault="00927116" w:rsidP="00927116">
      <w:pPr>
        <w:rPr>
          <w:rFonts w:ascii="DengXian" w:eastAsia="DengXian" w:hAnsi="DengXian"/>
          <w:sz w:val="20"/>
          <w:szCs w:val="20"/>
          <w:lang w:val="en-GB"/>
        </w:rPr>
      </w:pPr>
      <w:r w:rsidRPr="00927116">
        <w:rPr>
          <w:rFonts w:ascii="DengXian" w:eastAsia="DengXian" w:hAnsi="DengXian"/>
          <w:sz w:val="20"/>
          <w:szCs w:val="20"/>
          <w:lang w:val="en-GB"/>
        </w:rPr>
        <w:t>Sahra Talamo, Nicole Casaccia, Michael P. Richards, Lukas Wacker, Laura Tassoni, Adam Nadachowski, Anna Kraszewska, Magda Kowal, Jakub Sk</w:t>
      </w:r>
      <w:r w:rsidRPr="00927116">
        <w:rPr>
          <w:rFonts w:ascii="Cambria" w:eastAsia="DengXian" w:hAnsi="Cambria" w:cs="Cambria"/>
          <w:sz w:val="20"/>
          <w:szCs w:val="20"/>
          <w:lang w:val="en-GB"/>
        </w:rPr>
        <w:t>ł</w:t>
      </w:r>
      <w:r w:rsidRPr="00927116">
        <w:rPr>
          <w:rFonts w:ascii="DengXian" w:eastAsia="DengXian" w:hAnsi="DengXian"/>
          <w:sz w:val="20"/>
          <w:szCs w:val="20"/>
          <w:lang w:val="en-GB"/>
        </w:rPr>
        <w:t>ucki, Christopher Barrington, Monica Kelly, Frankie Tait, Mia Williams, Carla Figus, Antonino Vazzana, Ginevra Di Bernardo, Matteo Romandini, Giovanni Di Domenico, Stefano Benazzi, Cristina Malegori, Giorgia Sciutto, Paolo Oliveri, Jean-Jacques Hublin, Mateja Hajdinjak, Pontus Skoglund, Andrea Picin, Pawe</w:t>
      </w:r>
      <w:r w:rsidRPr="00927116">
        <w:rPr>
          <w:rFonts w:ascii="Cambria" w:eastAsia="DengXian" w:hAnsi="Cambria" w:cs="Cambria"/>
          <w:sz w:val="20"/>
          <w:szCs w:val="20"/>
          <w:lang w:val="en-GB"/>
        </w:rPr>
        <w:t>ł</w:t>
      </w:r>
      <w:r w:rsidRPr="00927116">
        <w:rPr>
          <w:rFonts w:ascii="DengXian" w:eastAsia="DengXian" w:hAnsi="DengXian"/>
          <w:sz w:val="20"/>
          <w:szCs w:val="20"/>
          <w:lang w:val="en-GB"/>
        </w:rPr>
        <w:t xml:space="preserve"> Valde</w:t>
      </w:r>
      <w:r w:rsidRPr="00927116">
        <w:rPr>
          <w:rFonts w:ascii="Times New Roman" w:eastAsia="DengXian" w:hAnsi="Times New Roman" w:cs="Times New Roman"/>
          <w:sz w:val="20"/>
          <w:szCs w:val="20"/>
          <w:lang w:val="en-GB"/>
        </w:rPr>
        <w:t>‑</w:t>
      </w:r>
      <w:r w:rsidRPr="00927116">
        <w:rPr>
          <w:rFonts w:ascii="DengXian" w:eastAsia="DengXian" w:hAnsi="DengXian"/>
          <w:sz w:val="20"/>
          <w:szCs w:val="20"/>
          <w:lang w:val="en-GB"/>
        </w:rPr>
        <w:t>Nowak</w:t>
      </w:r>
    </w:p>
    <w:p w14:paraId="327BEB53" w14:textId="77777777" w:rsidR="00C61487" w:rsidRDefault="00C61487" w:rsidP="008B4829">
      <w:pPr>
        <w:rPr>
          <w:rFonts w:ascii="DengXian" w:eastAsia="DengXian" w:hAnsi="DengXian"/>
          <w:b/>
          <w:bCs/>
          <w:lang w:val="en-US"/>
        </w:rPr>
      </w:pPr>
    </w:p>
    <w:p w14:paraId="6186C1BB" w14:textId="77777777" w:rsidR="00CE779B" w:rsidRDefault="00CB2B8D" w:rsidP="008B4829">
      <w:pPr>
        <w:rPr>
          <w:rFonts w:ascii="DengXian" w:eastAsia="DengXian" w:hAnsi="DengXian" w:cs="Times New Roman"/>
          <w:b/>
          <w:bCs/>
          <w:lang w:val="en-US"/>
        </w:rPr>
      </w:pPr>
      <w:bookmarkStart w:id="0" w:name="_Hlk195623033"/>
      <w:r w:rsidRPr="00CB2B8D">
        <w:rPr>
          <w:rFonts w:ascii="DengXian" w:eastAsia="DengXian" w:hAnsi="DengXian" w:cs="Times New Roman"/>
          <w:b/>
          <w:bCs/>
          <w:lang w:val="en-US"/>
        </w:rPr>
        <w:t>Text</w:t>
      </w:r>
      <w:r w:rsidR="00CE779B">
        <w:rPr>
          <w:rFonts w:ascii="DengXian" w:eastAsia="DengXian" w:hAnsi="DengXian" w:cs="Times New Roman"/>
          <w:b/>
          <w:bCs/>
          <w:lang w:val="en-US"/>
        </w:rPr>
        <w:t>S2:</w:t>
      </w:r>
    </w:p>
    <w:p w14:paraId="1C72B6F8" w14:textId="1A00373D" w:rsidR="008B4829" w:rsidRPr="00CB2B8D" w:rsidRDefault="00CB2B8D" w:rsidP="008B4829">
      <w:pPr>
        <w:rPr>
          <w:rFonts w:ascii="DengXian" w:eastAsia="DengXian" w:hAnsi="DengXian" w:cs="Times New Roman"/>
          <w:b/>
          <w:bCs/>
          <w:lang w:val="en-US"/>
        </w:rPr>
      </w:pPr>
      <w:r w:rsidRPr="00CB2B8D">
        <w:rPr>
          <w:rFonts w:ascii="DengXian" w:eastAsia="DengXian" w:hAnsi="DengXian" w:cs="Times New Roman"/>
          <w:b/>
          <w:bCs/>
          <w:lang w:val="en-US"/>
        </w:rPr>
        <w:t>CQL Code from OxCal program</w:t>
      </w:r>
      <w:r w:rsidR="00DA6457">
        <w:rPr>
          <w:rFonts w:ascii="DengXian" w:eastAsia="DengXian" w:hAnsi="DengXian" w:cs="Times New Roman"/>
          <w:b/>
          <w:bCs/>
          <w:lang w:val="en-US"/>
        </w:rPr>
        <w:t xml:space="preserve"> of S2</w:t>
      </w:r>
      <w:r w:rsidR="002A4749">
        <w:rPr>
          <w:rFonts w:ascii="DengXian" w:eastAsia="DengXian" w:hAnsi="DengXian" w:cs="Times New Roman"/>
          <w:b/>
          <w:bCs/>
          <w:lang w:val="en-US"/>
        </w:rPr>
        <w:t xml:space="preserve"> </w:t>
      </w:r>
      <w:r w:rsidR="00DA6457">
        <w:rPr>
          <w:rFonts w:ascii="DengXian" w:eastAsia="DengXian" w:hAnsi="DengXian" w:cs="Times New Roman"/>
          <w:b/>
          <w:bCs/>
          <w:lang w:val="en-US"/>
        </w:rPr>
        <w:t>Fig.</w:t>
      </w:r>
    </w:p>
    <w:bookmarkEnd w:id="0"/>
    <w:p w14:paraId="4B22B69B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>Plot()</w:t>
      </w:r>
    </w:p>
    <w:p w14:paraId="0DC43A05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{</w:t>
      </w:r>
    </w:p>
    <w:p w14:paraId="3BF27FE6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Outlier_Model("General",T(5),U(0,4),"t");</w:t>
      </w:r>
    </w:p>
    <w:p w14:paraId="6121693A" w14:textId="32FA0A25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Sequence("</w:t>
      </w:r>
      <w:r w:rsidR="009F7BC4" w:rsidRPr="009F7BC4">
        <w:rPr>
          <w:lang w:val="en-US"/>
        </w:rPr>
        <w:t>Obłazowa</w:t>
      </w:r>
      <w:r w:rsidRPr="00C03414">
        <w:rPr>
          <w:lang w:val="en-US"/>
        </w:rPr>
        <w:t xml:space="preserve"> Layer VIII")</w:t>
      </w:r>
    </w:p>
    <w:p w14:paraId="59CECBA2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{</w:t>
      </w:r>
    </w:p>
    <w:p w14:paraId="6D66DF77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Boundary("Start Layer VIII");</w:t>
      </w:r>
    </w:p>
    <w:p w14:paraId="1E97BB5D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Phase("Layer VIII")</w:t>
      </w:r>
    </w:p>
    <w:p w14:paraId="3DFB9E40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{</w:t>
      </w:r>
    </w:p>
    <w:p w14:paraId="78F2D151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R_Date("ETH 116916.1.1", 36325, 292)</w:t>
      </w:r>
    </w:p>
    <w:p w14:paraId="165508FD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{</w:t>
      </w:r>
    </w:p>
    <w:p w14:paraId="57468F6D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 Outlier(0.05);</w:t>
      </w:r>
    </w:p>
    <w:p w14:paraId="48F9274F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};</w:t>
      </w:r>
    </w:p>
    <w:p w14:paraId="1965CBF5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Before("minimum age")</w:t>
      </w:r>
    </w:p>
    <w:p w14:paraId="714E29B4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{</w:t>
      </w:r>
    </w:p>
    <w:p w14:paraId="5EA2C4F7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 R_Date("ETH 139683.1.1", 31210, 155)</w:t>
      </w:r>
    </w:p>
    <w:p w14:paraId="256B2B32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 {</w:t>
      </w:r>
    </w:p>
    <w:p w14:paraId="1B64F37C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  color="red";</w:t>
      </w:r>
    </w:p>
    <w:p w14:paraId="0ADD991E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  Outlier(0.05);</w:t>
      </w:r>
    </w:p>
    <w:p w14:paraId="7247C8CC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 };</w:t>
      </w:r>
    </w:p>
    <w:p w14:paraId="46EF1D17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};</w:t>
      </w:r>
    </w:p>
    <w:p w14:paraId="5E3BD33F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R_Date("ETH 116911.1.1", 32343, 182)</w:t>
      </w:r>
    </w:p>
    <w:p w14:paraId="3823F433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{</w:t>
      </w:r>
    </w:p>
    <w:p w14:paraId="565C19F9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lastRenderedPageBreak/>
        <w:t xml:space="preserve">     Outlier(0.05);</w:t>
      </w:r>
    </w:p>
    <w:p w14:paraId="265D504F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};</w:t>
      </w:r>
    </w:p>
    <w:p w14:paraId="64DE9AEC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Date("Boomerang")</w:t>
      </w:r>
    </w:p>
    <w:p w14:paraId="4AEA40BA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{</w:t>
      </w:r>
    </w:p>
    <w:p w14:paraId="17C1F61E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 color="green";</w:t>
      </w:r>
    </w:p>
    <w:p w14:paraId="070B8883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};</w:t>
      </w:r>
    </w:p>
    <w:p w14:paraId="6080B220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R_Date("ETH 144907.1.1", 35803, 327)</w:t>
      </w:r>
    </w:p>
    <w:p w14:paraId="443E59BB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{</w:t>
      </w:r>
    </w:p>
    <w:p w14:paraId="27052830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 Outlier(0.05);</w:t>
      </w:r>
    </w:p>
    <w:p w14:paraId="0BE37755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};</w:t>
      </w:r>
    </w:p>
    <w:p w14:paraId="3065ACB4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R_Date("ETH 116913.1.1", 34640, 239)</w:t>
      </w:r>
    </w:p>
    <w:p w14:paraId="479F5167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{</w:t>
      </w:r>
    </w:p>
    <w:p w14:paraId="4602B85B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 Outlier(0.05);</w:t>
      </w:r>
    </w:p>
    <w:p w14:paraId="71675006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};</w:t>
      </w:r>
    </w:p>
    <w:p w14:paraId="2375F5A3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R_Date("ETH 144899.1.1", 33244, 240)</w:t>
      </w:r>
    </w:p>
    <w:p w14:paraId="7F5D20A3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{</w:t>
      </w:r>
    </w:p>
    <w:p w14:paraId="32BA16C9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 Outlier(0.05);</w:t>
      </w:r>
    </w:p>
    <w:p w14:paraId="2808E361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};</w:t>
      </w:r>
    </w:p>
    <w:p w14:paraId="7807C937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R_Date("ETH 116909.1.1", 35056, 249)</w:t>
      </w:r>
    </w:p>
    <w:p w14:paraId="5DBF4009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{</w:t>
      </w:r>
    </w:p>
    <w:p w14:paraId="0D087942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 Outlier(0.05);</w:t>
      </w:r>
    </w:p>
    <w:p w14:paraId="1920803E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};</w:t>
      </w:r>
    </w:p>
    <w:p w14:paraId="0EE484E5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R_Date("ETH 144909.1.1", 34526, 280)</w:t>
      </w:r>
    </w:p>
    <w:p w14:paraId="6FCB0BC5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{</w:t>
      </w:r>
    </w:p>
    <w:p w14:paraId="5B8F88D0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 Outlier(0.05);</w:t>
      </w:r>
    </w:p>
    <w:p w14:paraId="2C808455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};</w:t>
      </w:r>
    </w:p>
    <w:p w14:paraId="59617284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R_Date("ETH 116914.1.1", 35253, 257)</w:t>
      </w:r>
    </w:p>
    <w:p w14:paraId="0A73104B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{</w:t>
      </w:r>
    </w:p>
    <w:p w14:paraId="7B44B4A8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 Outlier(0.05);</w:t>
      </w:r>
    </w:p>
    <w:p w14:paraId="15D37FB4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};</w:t>
      </w:r>
    </w:p>
    <w:p w14:paraId="6DD6DACE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R_Date("ETH 144910.1.1", 36558, 355)</w:t>
      </w:r>
    </w:p>
    <w:p w14:paraId="6694F670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{</w:t>
      </w:r>
    </w:p>
    <w:p w14:paraId="7BBF0C36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lastRenderedPageBreak/>
        <w:t xml:space="preserve">     Outlier(0.05);</w:t>
      </w:r>
    </w:p>
    <w:p w14:paraId="6B44788A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};</w:t>
      </w:r>
    </w:p>
    <w:p w14:paraId="3CD128F7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R_Date("ETH 139686.1.1", 37424, 324)</w:t>
      </w:r>
    </w:p>
    <w:p w14:paraId="3F1D55AF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{</w:t>
      </w:r>
    </w:p>
    <w:p w14:paraId="636CFF20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 Outlier(0.05);</w:t>
      </w:r>
    </w:p>
    <w:p w14:paraId="678465AF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};</w:t>
      </w:r>
    </w:p>
    <w:p w14:paraId="5D3DDC77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R_Date("ETH 144905.1.1", 35234, 304)</w:t>
      </w:r>
    </w:p>
    <w:p w14:paraId="293F9EAB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{</w:t>
      </w:r>
    </w:p>
    <w:p w14:paraId="08B6CD02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 Outlier(0.05);</w:t>
      </w:r>
    </w:p>
    <w:p w14:paraId="67E372C2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};</w:t>
      </w:r>
    </w:p>
    <w:p w14:paraId="1BB65CB0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R_Date("ETH 144917.1.1", 36354, 347)</w:t>
      </w:r>
    </w:p>
    <w:p w14:paraId="3E0E881B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{</w:t>
      </w:r>
    </w:p>
    <w:p w14:paraId="4E88482D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 Outlier(0.05);</w:t>
      </w:r>
    </w:p>
    <w:p w14:paraId="5D45D46A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};</w:t>
      </w:r>
    </w:p>
    <w:p w14:paraId="5AF2E031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R_Date("ETH 144904.1.1", 36130, 337)</w:t>
      </w:r>
    </w:p>
    <w:p w14:paraId="328F910B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{</w:t>
      </w:r>
    </w:p>
    <w:p w14:paraId="48BC1349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 Outlier(0.05);</w:t>
      </w:r>
    </w:p>
    <w:p w14:paraId="723CAB83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 };</w:t>
      </w:r>
    </w:p>
    <w:p w14:paraId="1C8CB22F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};</w:t>
      </w:r>
    </w:p>
    <w:p w14:paraId="5C9C76A3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Boundary("End Layer VIII");</w:t>
      </w:r>
    </w:p>
    <w:p w14:paraId="79802294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};</w:t>
      </w:r>
    </w:p>
    <w:p w14:paraId="43BB8007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Sequence()</w:t>
      </w:r>
    </w:p>
    <w:p w14:paraId="0B2B548D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{</w:t>
      </w:r>
    </w:p>
    <w:p w14:paraId="18576E0E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Boundary("=Start Layer VIII");</w:t>
      </w:r>
    </w:p>
    <w:p w14:paraId="6D25D7D7" w14:textId="77777777" w:rsidR="00C03414" w:rsidRPr="00C03414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Date("Layer VIII");</w:t>
      </w:r>
    </w:p>
    <w:p w14:paraId="5FD63B41" w14:textId="77777777" w:rsidR="00C03414" w:rsidRPr="002F5DE0" w:rsidRDefault="00C03414" w:rsidP="00C03414">
      <w:pPr>
        <w:rPr>
          <w:lang w:val="en-US"/>
        </w:rPr>
      </w:pPr>
      <w:r w:rsidRPr="00C03414">
        <w:rPr>
          <w:lang w:val="en-US"/>
        </w:rPr>
        <w:t xml:space="preserve">   </w:t>
      </w:r>
      <w:r w:rsidRPr="002F5DE0">
        <w:rPr>
          <w:lang w:val="en-US"/>
        </w:rPr>
        <w:t>Boundary("=End Layer VIII");</w:t>
      </w:r>
    </w:p>
    <w:p w14:paraId="38AC1909" w14:textId="77777777" w:rsidR="00C03414" w:rsidRPr="002F5DE0" w:rsidRDefault="00C03414" w:rsidP="00C03414">
      <w:pPr>
        <w:rPr>
          <w:lang w:val="en-US"/>
        </w:rPr>
      </w:pPr>
      <w:r w:rsidRPr="002F5DE0">
        <w:rPr>
          <w:lang w:val="en-US"/>
        </w:rPr>
        <w:t xml:space="preserve">  };</w:t>
      </w:r>
    </w:p>
    <w:p w14:paraId="0844796C" w14:textId="3D4941BD" w:rsidR="00C03414" w:rsidRPr="002F5DE0" w:rsidRDefault="00C03414" w:rsidP="00C03414">
      <w:pPr>
        <w:rPr>
          <w:lang w:val="en-US"/>
        </w:rPr>
      </w:pPr>
      <w:r w:rsidRPr="002F5DE0">
        <w:rPr>
          <w:lang w:val="en-US"/>
        </w:rPr>
        <w:t xml:space="preserve"> };</w:t>
      </w:r>
    </w:p>
    <w:p w14:paraId="7509D1D8" w14:textId="77777777" w:rsidR="005B2EEC" w:rsidRPr="002F5DE0" w:rsidRDefault="005B2EEC">
      <w:pPr>
        <w:rPr>
          <w:lang w:val="en-US"/>
        </w:rPr>
      </w:pPr>
    </w:p>
    <w:p w14:paraId="5CAA9E59" w14:textId="6AD8E127" w:rsidR="00E01D59" w:rsidRPr="00CE779B" w:rsidRDefault="00E01D59">
      <w:pPr>
        <w:rPr>
          <w:lang w:val="en-US"/>
        </w:rPr>
        <w:sectPr w:rsidR="00E01D59" w:rsidRPr="00CE779B" w:rsidSect="004D4FA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5BFFF46" w14:textId="04C019E0" w:rsidR="00DA6457" w:rsidRPr="00CB2B8D" w:rsidRDefault="00DA6457" w:rsidP="00DA6457">
      <w:pPr>
        <w:rPr>
          <w:rFonts w:ascii="DengXian" w:eastAsia="DengXian" w:hAnsi="DengXian" w:cs="Times New Roman"/>
          <w:b/>
          <w:bCs/>
          <w:lang w:val="en-US"/>
        </w:rPr>
      </w:pPr>
      <w:r w:rsidRPr="00CB2B8D">
        <w:rPr>
          <w:rFonts w:ascii="DengXian" w:eastAsia="DengXian" w:hAnsi="DengXian" w:cs="Times New Roman"/>
          <w:b/>
          <w:bCs/>
          <w:lang w:val="en-US"/>
        </w:rPr>
        <w:lastRenderedPageBreak/>
        <w:t>Text. CQL Code from OxCal program</w:t>
      </w:r>
      <w:r>
        <w:rPr>
          <w:rFonts w:ascii="DengXian" w:eastAsia="DengXian" w:hAnsi="DengXian" w:cs="Times New Roman"/>
          <w:b/>
          <w:bCs/>
          <w:lang w:val="en-US"/>
        </w:rPr>
        <w:t xml:space="preserve"> of Fig.</w:t>
      </w:r>
      <w:r w:rsidR="00A36C6C">
        <w:rPr>
          <w:rFonts w:ascii="DengXian" w:eastAsia="DengXian" w:hAnsi="DengXian" w:cs="Times New Roman"/>
          <w:b/>
          <w:bCs/>
          <w:lang w:val="en-US"/>
        </w:rPr>
        <w:t xml:space="preserve"> 13 in the main text</w:t>
      </w:r>
    </w:p>
    <w:p w14:paraId="5B05E07B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>Plot()</w:t>
      </w:r>
    </w:p>
    <w:p w14:paraId="0B81AD9F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{</w:t>
      </w:r>
    </w:p>
    <w:p w14:paraId="08EE6590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Outlier_Model("General",T(5),U(0,4),"t");</w:t>
      </w:r>
    </w:p>
    <w:p w14:paraId="3CBAECA6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Sequence("Oblazowa Layer VIII")</w:t>
      </w:r>
    </w:p>
    <w:p w14:paraId="6A158401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{</w:t>
      </w:r>
    </w:p>
    <w:p w14:paraId="56760330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Boundary("Start Layer VIII");</w:t>
      </w:r>
    </w:p>
    <w:p w14:paraId="086526B3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Phase("Layer VIII")</w:t>
      </w:r>
    </w:p>
    <w:p w14:paraId="2B8A67D6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{</w:t>
      </w:r>
    </w:p>
    <w:p w14:paraId="77BE492A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R_Date("ETH 116916.1.1", 36325, 292)</w:t>
      </w:r>
    </w:p>
    <w:p w14:paraId="5A09DAF3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{</w:t>
      </w:r>
    </w:p>
    <w:p w14:paraId="47217E82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Outlier(0.05);</w:t>
      </w:r>
    </w:p>
    <w:p w14:paraId="6AFF2015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};</w:t>
      </w:r>
    </w:p>
    <w:p w14:paraId="587EC42E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Before("minimum age")</w:t>
      </w:r>
    </w:p>
    <w:p w14:paraId="123910F9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{</w:t>
      </w:r>
    </w:p>
    <w:p w14:paraId="324CE864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R_Date("ETH 139683.1.1", 31210, 155)</w:t>
      </w:r>
    </w:p>
    <w:p w14:paraId="4B7C0631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{</w:t>
      </w:r>
    </w:p>
    <w:p w14:paraId="700652AD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 color="red";</w:t>
      </w:r>
    </w:p>
    <w:p w14:paraId="3D9E9EA0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 Outlier(0.05);</w:t>
      </w:r>
    </w:p>
    <w:p w14:paraId="093829A2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};</w:t>
      </w:r>
    </w:p>
    <w:p w14:paraId="4AA1E698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};</w:t>
      </w:r>
    </w:p>
    <w:p w14:paraId="40183EA5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R_Date("ETH 116911.1.1", 32343, 182)</w:t>
      </w:r>
    </w:p>
    <w:p w14:paraId="7D280938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{</w:t>
      </w:r>
    </w:p>
    <w:p w14:paraId="03F69BEA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Outlier(1.0);</w:t>
      </w:r>
    </w:p>
    <w:p w14:paraId="26C80925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};</w:t>
      </w:r>
    </w:p>
    <w:p w14:paraId="63139F90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Date("Boomerang")</w:t>
      </w:r>
    </w:p>
    <w:p w14:paraId="02DD5053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{</w:t>
      </w:r>
    </w:p>
    <w:p w14:paraId="7F5F4109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color="green";</w:t>
      </w:r>
    </w:p>
    <w:p w14:paraId="044F0204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};</w:t>
      </w:r>
    </w:p>
    <w:p w14:paraId="660D14B7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R_Date("ETH 144907.1.1", 35803, 327)</w:t>
      </w:r>
    </w:p>
    <w:p w14:paraId="1EE09257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{</w:t>
      </w:r>
    </w:p>
    <w:p w14:paraId="285ACFA0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Outlier(0.05);</w:t>
      </w:r>
    </w:p>
    <w:p w14:paraId="3EDBF38F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lastRenderedPageBreak/>
        <w:t xml:space="preserve">    };</w:t>
      </w:r>
    </w:p>
    <w:p w14:paraId="171B84E7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R_Date("ETH 116913.1.1", 34640, 239)</w:t>
      </w:r>
    </w:p>
    <w:p w14:paraId="15C63E21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{</w:t>
      </w:r>
    </w:p>
    <w:p w14:paraId="714A31E8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Outlier(0.05);</w:t>
      </w:r>
    </w:p>
    <w:p w14:paraId="46697AC8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};</w:t>
      </w:r>
    </w:p>
    <w:p w14:paraId="57981AE7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R_Date("ETH 144899.1.1", 33244, 240)</w:t>
      </w:r>
    </w:p>
    <w:p w14:paraId="014CFE5E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{</w:t>
      </w:r>
    </w:p>
    <w:p w14:paraId="01C70597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Outlier(1.0);</w:t>
      </w:r>
    </w:p>
    <w:p w14:paraId="4B2E1021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};</w:t>
      </w:r>
    </w:p>
    <w:p w14:paraId="412D8FA6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R_Date("ETH 116909.1.1", 35056, 249)</w:t>
      </w:r>
    </w:p>
    <w:p w14:paraId="0BECB3BE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{</w:t>
      </w:r>
    </w:p>
    <w:p w14:paraId="12B82ABC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Outlier(0.05);</w:t>
      </w:r>
    </w:p>
    <w:p w14:paraId="3E4C364E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};</w:t>
      </w:r>
    </w:p>
    <w:p w14:paraId="0CCC172B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R_Date("ETH 144909.1.1", 34526, 280)</w:t>
      </w:r>
    </w:p>
    <w:p w14:paraId="0CA19561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{</w:t>
      </w:r>
    </w:p>
    <w:p w14:paraId="2DEC6C07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Outlier(0.05);</w:t>
      </w:r>
    </w:p>
    <w:p w14:paraId="61F90E73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};</w:t>
      </w:r>
    </w:p>
    <w:p w14:paraId="2AAC3DAD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R_Date("ETH 116914.1.1", 35253, 257)</w:t>
      </w:r>
    </w:p>
    <w:p w14:paraId="2CC6DEE7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{</w:t>
      </w:r>
    </w:p>
    <w:p w14:paraId="64622194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Outlier(0.05);</w:t>
      </w:r>
    </w:p>
    <w:p w14:paraId="23AF068E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};</w:t>
      </w:r>
    </w:p>
    <w:p w14:paraId="0C9B3C9F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R_Date("ETH 144910.1.1", 36558, 355)</w:t>
      </w:r>
    </w:p>
    <w:p w14:paraId="3A715ABB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{</w:t>
      </w:r>
    </w:p>
    <w:p w14:paraId="29B28FE7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Outlier(0.05);</w:t>
      </w:r>
    </w:p>
    <w:p w14:paraId="42474DD6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};</w:t>
      </w:r>
    </w:p>
    <w:p w14:paraId="4481D811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R_Date("ETH 139686.1.1", 37424, 324)</w:t>
      </w:r>
    </w:p>
    <w:p w14:paraId="444AEF66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{</w:t>
      </w:r>
    </w:p>
    <w:p w14:paraId="09CEF320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Outlier(0.05);</w:t>
      </w:r>
    </w:p>
    <w:p w14:paraId="6351C8A5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};</w:t>
      </w:r>
    </w:p>
    <w:p w14:paraId="538B60B8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R_Date("ETH 144905.1.1", 35234, 304)</w:t>
      </w:r>
    </w:p>
    <w:p w14:paraId="250A5993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{</w:t>
      </w:r>
    </w:p>
    <w:p w14:paraId="191B1101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Outlier(0.05);</w:t>
      </w:r>
    </w:p>
    <w:p w14:paraId="3E681A78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lastRenderedPageBreak/>
        <w:t xml:space="preserve">    };</w:t>
      </w:r>
    </w:p>
    <w:p w14:paraId="3ACC55E5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R_Date("ETH 144917.1.1", 36354, 347)</w:t>
      </w:r>
    </w:p>
    <w:p w14:paraId="4C080609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{</w:t>
      </w:r>
    </w:p>
    <w:p w14:paraId="6ADC6AEC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Outlier(0.05);</w:t>
      </w:r>
    </w:p>
    <w:p w14:paraId="24FECFE7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};</w:t>
      </w:r>
    </w:p>
    <w:p w14:paraId="5E7AA79C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R_Date("ETH 144904.1.1", 36130, 337)</w:t>
      </w:r>
    </w:p>
    <w:p w14:paraId="227CEB95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{</w:t>
      </w:r>
    </w:p>
    <w:p w14:paraId="2D6679CA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 Outlier(0.05);</w:t>
      </w:r>
    </w:p>
    <w:p w14:paraId="4F5AF8DF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 };</w:t>
      </w:r>
    </w:p>
    <w:p w14:paraId="700A6F95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};</w:t>
      </w:r>
    </w:p>
    <w:p w14:paraId="5B678889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Boundary("End Layer VIII");</w:t>
      </w:r>
    </w:p>
    <w:p w14:paraId="2DEDCEB5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};</w:t>
      </w:r>
    </w:p>
    <w:p w14:paraId="171FAE8D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Sequence()</w:t>
      </w:r>
    </w:p>
    <w:p w14:paraId="357824ED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{</w:t>
      </w:r>
    </w:p>
    <w:p w14:paraId="5D2D596F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Boundary("=Start Layer VIII");</w:t>
      </w:r>
    </w:p>
    <w:p w14:paraId="2FCCE026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Date("Layer VIII");</w:t>
      </w:r>
    </w:p>
    <w:p w14:paraId="61BFF010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 Boundary("=End Layer VIII");</w:t>
      </w:r>
    </w:p>
    <w:p w14:paraId="1B6982FC" w14:textId="77777777" w:rsidR="00634787" w:rsidRPr="0063478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 };</w:t>
      </w:r>
    </w:p>
    <w:p w14:paraId="56E20D06" w14:textId="39D2C9F9" w:rsidR="00DA6457" w:rsidRPr="00DA6457" w:rsidRDefault="00634787" w:rsidP="00634787">
      <w:pPr>
        <w:rPr>
          <w:lang w:val="en-US"/>
        </w:rPr>
      </w:pPr>
      <w:r w:rsidRPr="00634787">
        <w:rPr>
          <w:lang w:val="en-US"/>
        </w:rPr>
        <w:t xml:space="preserve"> };</w:t>
      </w:r>
    </w:p>
    <w:sectPr w:rsidR="00DA6457" w:rsidRPr="00DA64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00887" w14:textId="77777777" w:rsidR="005338AA" w:rsidRDefault="005338AA" w:rsidP="00075B0E">
      <w:pPr>
        <w:spacing w:after="0" w:line="240" w:lineRule="auto"/>
      </w:pPr>
      <w:r>
        <w:separator/>
      </w:r>
    </w:p>
  </w:endnote>
  <w:endnote w:type="continuationSeparator" w:id="0">
    <w:p w14:paraId="7CB377C7" w14:textId="77777777" w:rsidR="005338AA" w:rsidRDefault="005338AA" w:rsidP="00075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956D6" w14:textId="77777777" w:rsidR="005338AA" w:rsidRDefault="005338AA" w:rsidP="00075B0E">
      <w:pPr>
        <w:spacing w:after="0" w:line="240" w:lineRule="auto"/>
      </w:pPr>
      <w:r>
        <w:separator/>
      </w:r>
    </w:p>
  </w:footnote>
  <w:footnote w:type="continuationSeparator" w:id="0">
    <w:p w14:paraId="5027A638" w14:textId="77777777" w:rsidR="005338AA" w:rsidRDefault="005338AA" w:rsidP="00075B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244317"/>
    <w:multiLevelType w:val="multilevel"/>
    <w:tmpl w:val="1D78C3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DC155D5"/>
    <w:multiLevelType w:val="hybridMultilevel"/>
    <w:tmpl w:val="0256FA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414"/>
    <w:rsid w:val="00075B0E"/>
    <w:rsid w:val="000B263C"/>
    <w:rsid w:val="00175E11"/>
    <w:rsid w:val="00210ED1"/>
    <w:rsid w:val="00254D50"/>
    <w:rsid w:val="0025565A"/>
    <w:rsid w:val="002A4749"/>
    <w:rsid w:val="002E2411"/>
    <w:rsid w:val="002F5DE0"/>
    <w:rsid w:val="003B2E67"/>
    <w:rsid w:val="004D4FA9"/>
    <w:rsid w:val="005152AA"/>
    <w:rsid w:val="005338AA"/>
    <w:rsid w:val="005A0255"/>
    <w:rsid w:val="005B2EEC"/>
    <w:rsid w:val="00611E66"/>
    <w:rsid w:val="00634787"/>
    <w:rsid w:val="00674E8F"/>
    <w:rsid w:val="006901A8"/>
    <w:rsid w:val="00762CEC"/>
    <w:rsid w:val="007908DF"/>
    <w:rsid w:val="007E57DB"/>
    <w:rsid w:val="007F13A5"/>
    <w:rsid w:val="007F29FF"/>
    <w:rsid w:val="00836398"/>
    <w:rsid w:val="008A14AE"/>
    <w:rsid w:val="008B4829"/>
    <w:rsid w:val="00927116"/>
    <w:rsid w:val="00944586"/>
    <w:rsid w:val="00981E17"/>
    <w:rsid w:val="009F7BC4"/>
    <w:rsid w:val="00A36C6C"/>
    <w:rsid w:val="00A67765"/>
    <w:rsid w:val="00AE2343"/>
    <w:rsid w:val="00B067F7"/>
    <w:rsid w:val="00BC62C9"/>
    <w:rsid w:val="00C03414"/>
    <w:rsid w:val="00C47D1E"/>
    <w:rsid w:val="00C61487"/>
    <w:rsid w:val="00CB2B8D"/>
    <w:rsid w:val="00CE779B"/>
    <w:rsid w:val="00D05CBD"/>
    <w:rsid w:val="00D71709"/>
    <w:rsid w:val="00DA6457"/>
    <w:rsid w:val="00DE4898"/>
    <w:rsid w:val="00E01D59"/>
    <w:rsid w:val="00E462CA"/>
    <w:rsid w:val="00ED76CC"/>
    <w:rsid w:val="00EF2E69"/>
    <w:rsid w:val="00F04352"/>
    <w:rsid w:val="00F258E1"/>
    <w:rsid w:val="00F9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7EB7F"/>
  <w15:chartTrackingRefBased/>
  <w15:docId w15:val="{B8AEDBF5-D560-458E-878F-1416B3C8E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A645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B4829"/>
    <w:pPr>
      <w:ind w:left="720"/>
      <w:contextualSpacing/>
    </w:pPr>
    <w:rPr>
      <w:kern w:val="2"/>
      <w:lang w:val="en-GB"/>
      <w14:ligatures w14:val="standardContextual"/>
    </w:rPr>
  </w:style>
  <w:style w:type="paragraph" w:styleId="NormaleWeb">
    <w:name w:val="Normal (Web)"/>
    <w:basedOn w:val="Normale"/>
    <w:uiPriority w:val="99"/>
    <w:unhideWhenUsed/>
    <w:rsid w:val="008B48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  <w14:ligatures w14:val="standardContextual"/>
    </w:rPr>
  </w:style>
  <w:style w:type="paragraph" w:styleId="Intestazione">
    <w:name w:val="header"/>
    <w:basedOn w:val="Normale"/>
    <w:link w:val="IntestazioneCarattere"/>
    <w:uiPriority w:val="99"/>
    <w:unhideWhenUsed/>
    <w:rsid w:val="00075B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75B0E"/>
  </w:style>
  <w:style w:type="paragraph" w:styleId="Pidipagina">
    <w:name w:val="footer"/>
    <w:basedOn w:val="Normale"/>
    <w:link w:val="PidipaginaCarattere"/>
    <w:uiPriority w:val="99"/>
    <w:unhideWhenUsed/>
    <w:rsid w:val="00075B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75B0E"/>
  </w:style>
  <w:style w:type="table" w:styleId="Grigliatabella">
    <w:name w:val="Table Grid"/>
    <w:basedOn w:val="Tabellanormale"/>
    <w:uiPriority w:val="39"/>
    <w:rsid w:val="00790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6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39</Words>
  <Characters>3075</Characters>
  <Application>Microsoft Office Word</Application>
  <DocSecurity>0</DocSecurity>
  <Lines>25</Lines>
  <Paragraphs>7</Paragraphs>
  <ScaleCrop>false</ScaleCrop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a Talamo</dc:creator>
  <cp:keywords/>
  <dc:description/>
  <cp:lastModifiedBy>Sahra Talamo</cp:lastModifiedBy>
  <cp:revision>4</cp:revision>
  <dcterms:created xsi:type="dcterms:W3CDTF">2025-05-13T07:18:00Z</dcterms:created>
  <dcterms:modified xsi:type="dcterms:W3CDTF">2025-05-14T07:04:00Z</dcterms:modified>
</cp:coreProperties>
</file>